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280" w:after="136"/>
        <w:rPr>
          <w:rFonts w:cs="Arial"/>
          <w:b/>
          <w:b/>
          <w:sz w:val="22"/>
        </w:rPr>
      </w:pPr>
      <w:r>
        <w:rPr>
          <w:rFonts w:cs="Arial"/>
          <w:b/>
          <w:sz w:val="22"/>
        </w:rPr>
        <w:t xml:space="preserve">Table S1. </w:t>
      </w:r>
      <w:r>
        <w:rPr>
          <w:rFonts w:cs="Arial"/>
          <w:sz w:val="22"/>
        </w:rPr>
        <w:t>Primer sequences for genes used in qRT-PCR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54125</wp:posOffset>
                </wp:positionH>
                <wp:positionV relativeFrom="page">
                  <wp:posOffset>1267460</wp:posOffset>
                </wp:positionV>
                <wp:extent cx="4008755" cy="38779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8755" cy="38779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1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07"/>
                              <w:gridCol w:w="5106"/>
                            </w:tblGrid>
                            <w:tr>
                              <w:trPr/>
                              <w:tc>
                                <w:tcPr>
                                  <w:tcW w:w="1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36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280" w:after="136"/>
                                    <w:contextualSpacing/>
                                    <w:rPr>
                                      <w:rFonts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2"/>
                                    </w:rPr>
                                    <w:t>Gen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280" w:after="136"/>
                                    <w:contextualSpacing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36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280" w:after="136"/>
                                    <w:contextualSpacing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2"/>
                                    </w:rPr>
                                    <w:t>Primer sequ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12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36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280" w:after="136"/>
                                    <w:contextualSpacing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  <w:t>Beta-actin</w:t>
                                  </w:r>
                                </w:p>
                              </w:tc>
                              <w:tc>
                                <w:tcPr>
                                  <w:tcW w:w="5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36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  <w:t>Forward 5’-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  <w:t>ACGGCCAGGTCATCACTATTG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12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36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36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  <w:t>Reverse 5’-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  <w:t>CAAGAAGGAAGGCTGGAAAAGA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12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36"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280" w:after="136"/>
                                    <w:contextualSpacing/>
                                    <w:jc w:val="center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  <w:t>Egr1</w:t>
                                  </w:r>
                                </w:p>
                              </w:tc>
                              <w:tc>
                                <w:tcPr>
                                  <w:tcW w:w="5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36"/>
                                    <w:jc w:val="both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  <w:t>Forward 5’-TACCCCAAACTGGAGGAGATGA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12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36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36"/>
                                    <w:jc w:val="both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  <w:t>Reverse 5’-GGCAGCACCGAGGAACTG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12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36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280" w:after="136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  <w:t>iNOS</w:t>
                                  </w:r>
                                </w:p>
                              </w:tc>
                              <w:tc>
                                <w:tcPr>
                                  <w:tcW w:w="5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36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  <w:t>Forward 5’-GGCAGCCTGTGAGACCTTTG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12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36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36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  <w:t>Reverse 5’-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  <w:t>TGCATTGGAAGTGAAGCGTTT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12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36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280" w:after="136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  <w:t>eNOS</w:t>
                                  </w:r>
                                </w:p>
                              </w:tc>
                              <w:tc>
                                <w:tcPr>
                                  <w:tcW w:w="5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36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  <w:t>Forward 5’-CTGGCCCAGAAATACCTGGTT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12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36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36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  <w:t>Reverse 5’-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  <w:t>ACCGAACGAAGTGACACAATCC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12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36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280" w:after="136"/>
                                    <w:contextualSpacing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  <w:t>COX1</w:t>
                                  </w:r>
                                </w:p>
                              </w:tc>
                              <w:tc>
                                <w:tcPr>
                                  <w:tcW w:w="5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36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  <w:t>Forward 5’-GCCAGTGAATCCCTGTTGTTACT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12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36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36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  <w:t>Reverse 5’-GGCCGAAGCGGACACA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120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36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280" w:after="136"/>
                                    <w:contextualSpacing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  <w:t>COX2</w:t>
                                  </w:r>
                                </w:p>
                              </w:tc>
                              <w:tc>
                                <w:tcPr>
                                  <w:tcW w:w="5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36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  <w:t>Forward 5’-AGGGTTGCTGGTGGTAGGAA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120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36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36"/>
                                    <w:rPr>
                                      <w:rFonts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</w:rPr>
                                    <w:t>Reverse 5’-GGTCAATGGAAGCCTGTGATACT-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5.65pt;height:305.35pt;mso-wrap-distance-left:9pt;mso-wrap-distance-right:9pt;mso-wrap-distance-top:0pt;mso-wrap-distance-bottom:0pt;margin-top:99.8pt;mso-position-vertical-relative:page;margin-left:98.75pt;mso-position-horizontal-relative:page">
                <v:fill opacity="0f"/>
                <v:textbox inset="0in,0in,0in,0in">
                  <w:txbxContent>
                    <w:tbl>
                      <w:tblPr>
                        <w:tblW w:w="631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07"/>
                        <w:gridCol w:w="5106"/>
                      </w:tblGrid>
                      <w:tr>
                        <w:trPr/>
                        <w:tc>
                          <w:tcPr>
                            <w:tcW w:w="1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36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280" w:after="136"/>
                              <w:contextualSpacing/>
                              <w:rPr>
                                <w:rFonts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2"/>
                              </w:rPr>
                              <w:t>Genes</w:t>
                            </w:r>
                          </w:p>
                          <w:p>
                            <w:pPr>
                              <w:pStyle w:val="Normal"/>
                              <w:spacing w:before="280" w:after="136"/>
                              <w:contextualSpacing/>
                              <w:jc w:val="center"/>
                              <w:rPr>
                                <w:rFonts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36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280" w:after="136"/>
                              <w:contextualSpacing/>
                              <w:jc w:val="center"/>
                              <w:rPr>
                                <w:rFonts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2"/>
                              </w:rPr>
                              <w:t>Primer sequences</w:t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12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36"/>
                              <w:jc w:val="center"/>
                              <w:rPr>
                                <w:rFonts w:cs="Arial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280" w:after="136"/>
                              <w:contextualSpacing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  <w:t>Beta-actin</w:t>
                            </w:r>
                          </w:p>
                        </w:tc>
                        <w:tc>
                          <w:tcPr>
                            <w:tcW w:w="5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36"/>
                              <w:jc w:val="both"/>
                              <w:rPr/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  <w:t>Forward 5’-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/>
                                <w:sz w:val="22"/>
                              </w:rPr>
                              <w:t>ACGGCCAGGTCATCACTATTG-3’</w:t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12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36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36"/>
                              <w:jc w:val="both"/>
                              <w:rPr/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  <w:t>Reverse 5’-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/>
                                <w:sz w:val="22"/>
                              </w:rPr>
                              <w:t>CAAGAAGGAAGGCTGGAAAAGA-3’</w:t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12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36"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280" w:after="136"/>
                              <w:contextualSpacing/>
                              <w:jc w:val="center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  <w:t>Egr1</w:t>
                            </w:r>
                          </w:p>
                        </w:tc>
                        <w:tc>
                          <w:tcPr>
                            <w:tcW w:w="5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36"/>
                              <w:jc w:val="both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  <w:t>Forward 5’-TACCCCAAACTGGAGGAGATGA-3’</w:t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12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36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36"/>
                              <w:jc w:val="both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  <w:t>Reverse 5’-GGCAGCACCGAGGAACTG-3’</w:t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12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36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280" w:after="136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  <w:t>iNOS</w:t>
                            </w:r>
                          </w:p>
                        </w:tc>
                        <w:tc>
                          <w:tcPr>
                            <w:tcW w:w="5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36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  <w:t>Forward 5’-GGCAGCCTGTGAGACCTTTG-3’</w:t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12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36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36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  <w:t>Reverse 5’-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/>
                                <w:sz w:val="22"/>
                              </w:rPr>
                              <w:t>TGCATTGGAAGTGAAGCGTTT-3’</w:t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12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36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280" w:after="136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  <w:t>eNOS</w:t>
                            </w:r>
                          </w:p>
                        </w:tc>
                        <w:tc>
                          <w:tcPr>
                            <w:tcW w:w="5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36"/>
                              <w:rPr/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  <w:t>Forward 5’-CTGGCCCAGAAATACCTGGTT-3’</w:t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12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36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36"/>
                              <w:rPr/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  <w:t>Reverse 5’-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/>
                                <w:sz w:val="22"/>
                              </w:rPr>
                              <w:t>ACCGAACGAAGTGACACAATCC-3’</w:t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12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36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280" w:after="136"/>
                              <w:contextualSpacing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  <w:t>COX1</w:t>
                            </w:r>
                          </w:p>
                        </w:tc>
                        <w:tc>
                          <w:tcPr>
                            <w:tcW w:w="5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36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  <w:t>Forward 5’-GCCAGTGAATCCCTGTTGTTACT-3’</w:t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12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36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36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  <w:t>Reverse 5’-GGCCGAAGCGGACACA-3’</w:t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120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36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280" w:after="136"/>
                              <w:contextualSpacing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  <w:t>COX2</w:t>
                            </w:r>
                          </w:p>
                        </w:tc>
                        <w:tc>
                          <w:tcPr>
                            <w:tcW w:w="5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36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  <w:t>Forward 5’-AGGGTTGCTGGTGGTAGGAA-3’</w:t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120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36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1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36"/>
                              <w:rPr>
                                <w:rFonts w:cs="Arial"/>
                                <w:sz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</w:rPr>
                              <w:t>Reverse 5’-GGTCAATGGAAGCCTGTGATACT-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280" w:after="136"/>
        <w:rPr>
          <w:rFonts w:cs="Arial"/>
          <w:b/>
          <w:b/>
          <w:sz w:val="22"/>
        </w:rPr>
      </w:pPr>
      <w:r>
        <w:rPr>
          <w:rFonts w:cs="Arial"/>
          <w:b/>
          <w:sz w:val="22"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136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6T20:18:00Z</dcterms:created>
  <dc:creator>vrvineesh</dc:creator>
  <dc:description/>
  <cp:keywords/>
  <dc:language>en-US</dc:language>
  <cp:lastModifiedBy>Vineesh Raveendran</cp:lastModifiedBy>
  <dcterms:modified xsi:type="dcterms:W3CDTF">2014-06-20T22:11:00Z</dcterms:modified>
  <cp:revision>8</cp:revision>
  <dc:subject/>
  <dc:title/>
</cp:coreProperties>
</file>